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5BCEB" w14:textId="31070002" w:rsidR="004C50AB" w:rsidRPr="004C50AB" w:rsidRDefault="004C50A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  <w:r w:rsidRPr="004C50AB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Table </w:t>
      </w:r>
      <w:r w:rsidR="005A7D37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1</w:t>
      </w:r>
      <w:r w:rsidRPr="004C50AB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. Unstandardized and standardized path coefficients for transcription skills, narrative competence, executive functions, and productivity.</w:t>
      </w:r>
    </w:p>
    <w:tbl>
      <w:tblPr>
        <w:tblW w:w="793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916"/>
        <w:gridCol w:w="1916"/>
      </w:tblGrid>
      <w:tr w:rsidR="004C50AB" w14:paraId="51D6B7EF" w14:textId="77777777" w:rsidTr="00505B0A">
        <w:trPr>
          <w:trHeight w:val="46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D82AD" w14:textId="77777777" w:rsidR="004C50AB" w:rsidRPr="0047057C" w:rsidRDefault="004C50AB" w:rsidP="00505B0A">
            <w:pPr>
              <w:spacing w:after="0" w:line="240" w:lineRule="auto"/>
              <w:ind w:hanging="75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h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B0017" w14:textId="77777777" w:rsidR="004C50AB" w:rsidRPr="0047057C" w:rsidRDefault="004C50AB" w:rsidP="00505B0A">
            <w:pPr>
              <w:spacing w:after="0" w:line="240" w:lineRule="auto"/>
              <w:ind w:hanging="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Unstandardized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F32A5" w14:textId="77777777" w:rsidR="004C50AB" w:rsidRPr="0047057C" w:rsidRDefault="004C50AB" w:rsidP="00505B0A">
            <w:pPr>
              <w:spacing w:after="0" w:line="240" w:lineRule="auto"/>
              <w:ind w:hanging="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tandardized</w:t>
            </w:r>
          </w:p>
        </w:tc>
      </w:tr>
      <w:tr w:rsidR="004C50AB" w14:paraId="2EFF1833" w14:textId="77777777" w:rsidTr="00505B0A">
        <w:trPr>
          <w:trHeight w:val="33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B3D6B" w14:textId="77777777" w:rsidR="004C50AB" w:rsidRPr="0047057C" w:rsidRDefault="004C50AB" w:rsidP="00505B0A">
            <w:pPr>
              <w:spacing w:after="0" w:line="276" w:lineRule="auto"/>
              <w:ind w:hanging="75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rrative Competence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FF370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AC0B0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4C50AB" w14:paraId="5FBF2B2D" w14:textId="77777777" w:rsidTr="00505B0A">
        <w:trPr>
          <w:trHeight w:val="33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02489" w14:textId="77777777" w:rsidR="004C50AB" w:rsidRPr="0047057C" w:rsidRDefault="004C50AB" w:rsidP="00505B0A">
            <w:pPr>
              <w:spacing w:after="0" w:line="276" w:lineRule="auto"/>
              <w:ind w:firstLine="67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rrative Competence→ Productivity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6649A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2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E30B3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09</w:t>
            </w:r>
          </w:p>
        </w:tc>
      </w:tr>
      <w:tr w:rsidR="004C50AB" w14:paraId="7CB8E16A" w14:textId="77777777" w:rsidTr="00505B0A">
        <w:trPr>
          <w:trHeight w:val="33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499E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rrative structure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1E4C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+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12AA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14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6C5B1951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CA1A8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Unique words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29781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7.229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AF1CD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57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1C9E7525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71C14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-Units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D1B96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517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807C2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13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2A1CE921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0D3DA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otal number of Words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09A4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.439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AC24D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98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309BBEA3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852DB" w14:textId="77777777" w:rsidR="004C50AB" w:rsidRPr="0047057C" w:rsidRDefault="004C50AB" w:rsidP="00505B0A">
            <w:pPr>
              <w:spacing w:after="0" w:line="276" w:lineRule="auto"/>
              <w:ind w:hanging="75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ranscription skills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F7A6B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83311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4C50AB" w14:paraId="0794A98F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D342D" w14:textId="77777777" w:rsidR="004C50AB" w:rsidRPr="0047057C" w:rsidRDefault="004C50AB" w:rsidP="00505B0A">
            <w:pPr>
              <w:spacing w:after="0" w:line="276" w:lineRule="auto"/>
              <w:ind w:firstLine="67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ranscription skills→ Productivity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78EB1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16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A0F2B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81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09E04ED4" w14:textId="77777777" w:rsidTr="00505B0A">
        <w:trPr>
          <w:trHeight w:val="33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98A9E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honeme Isolation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7CE07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+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7BB7C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83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37DE30DB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CD921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tter copying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2B715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7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67047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95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7357EAE5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50BF6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ame writing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8C45D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14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2287C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74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7D606BC3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48D5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icture word writing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CDC0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7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30555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13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3EB451B7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0887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honeme segmentation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2A71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65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7ED37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98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6225FB21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FA130" w14:textId="77777777" w:rsidR="004C50AB" w:rsidRPr="0047057C" w:rsidRDefault="004C50AB" w:rsidP="00505B0A">
            <w:pPr>
              <w:spacing w:after="0" w:line="276" w:lineRule="auto"/>
              <w:ind w:hanging="75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ecutive function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781C2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9C8B8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4C50AB" w14:paraId="14DEB9D2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1B58" w14:textId="77777777" w:rsidR="004C50AB" w:rsidRPr="0047057C" w:rsidRDefault="004C50AB" w:rsidP="00505B0A">
            <w:pPr>
              <w:spacing w:after="0" w:line="276" w:lineRule="auto"/>
              <w:ind w:firstLine="67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ecutive function → Productivity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F08F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343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A85E0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71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</w:tr>
      <w:tr w:rsidR="004C50AB" w14:paraId="3E2B2CCB" w14:textId="77777777" w:rsidTr="00505B0A">
        <w:trPr>
          <w:trHeight w:val="33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B5FCB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ttention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B28E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+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DA30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33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096FD17D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23AEB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igit spam backward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B14AC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40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4F961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32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79C9BA8D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45452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ral cloze task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39234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142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C8226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438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43445E93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AFC1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hibitory control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154C1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36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618F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59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5684EF6C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D0D03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ognitive flexibility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8FD3E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00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7DC23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99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</w:t>
            </w:r>
          </w:p>
        </w:tc>
      </w:tr>
      <w:tr w:rsidR="004C50AB" w14:paraId="2354EA93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1F1BA" w14:textId="77777777" w:rsidR="004C50AB" w:rsidRPr="0047057C" w:rsidRDefault="004C50AB" w:rsidP="00505B0A">
            <w:pPr>
              <w:spacing w:after="0" w:line="276" w:lineRule="auto"/>
              <w:ind w:hanging="75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roductivity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35133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ES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E932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4C50AB" w14:paraId="04934EBF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7C0DA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Unique words written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E2E8F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000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+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CE2BD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53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070AE7CB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09FF3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orrectly written sequences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4E759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351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C1269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57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3D37F3EF" w14:textId="77777777" w:rsidTr="00505B0A">
        <w:trPr>
          <w:trHeight w:val="27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F937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ritten Word fluency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92BB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0.367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4DFBC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04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4C50AB" w14:paraId="50D2C3D8" w14:textId="77777777" w:rsidTr="00505B0A">
        <w:trPr>
          <w:trHeight w:val="11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5D9FD" w14:textId="77777777" w:rsidR="004C50AB" w:rsidRPr="0047057C" w:rsidRDefault="004C50AB" w:rsidP="00505B0A">
            <w:pPr>
              <w:spacing w:after="0" w:line="276" w:lineRule="auto"/>
              <w:ind w:firstLine="211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otal number of written words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814C" w14:textId="77777777" w:rsidR="004C50AB" w:rsidRPr="0047057C" w:rsidRDefault="004C50AB" w:rsidP="00505B0A">
            <w:pPr>
              <w:spacing w:after="0" w:line="276" w:lineRule="auto"/>
              <w:ind w:left="46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1.97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517E6" w14:textId="77777777" w:rsidR="004C50AB" w:rsidRPr="0047057C" w:rsidRDefault="004C50AB" w:rsidP="00505B0A">
            <w:pPr>
              <w:spacing w:after="0" w:line="276" w:lineRule="auto"/>
              <w:ind w:left="5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99</w:t>
            </w:r>
            <w:r w:rsidRPr="004705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</w:tbl>
    <w:p w14:paraId="4C482820" w14:textId="77777777" w:rsidR="004C50AB" w:rsidRPr="0047057C" w:rsidRDefault="004C50AB" w:rsidP="004C50A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47057C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+</w:t>
      </w:r>
      <w:r w:rsidRPr="0047057C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Fixed parameter; </w:t>
      </w:r>
      <w:r w:rsidRPr="0047057C">
        <w:rPr>
          <w:rFonts w:ascii="Times New Roman" w:eastAsia="Times New Roman" w:hAnsi="Times New Roman" w:cs="Times New Roman"/>
          <w:sz w:val="24"/>
          <w:szCs w:val="24"/>
          <w:lang w:eastAsia="es-ES"/>
        </w:rPr>
        <w:t>*</w:t>
      </w:r>
      <w:r w:rsidRPr="0047057C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 xml:space="preserve">p </w:t>
      </w:r>
      <w:r w:rsidRPr="0047057C">
        <w:rPr>
          <w:rFonts w:ascii="Times New Roman" w:eastAsia="Times New Roman" w:hAnsi="Times New Roman" w:cs="Times New Roman"/>
          <w:sz w:val="24"/>
          <w:szCs w:val="24"/>
          <w:lang w:eastAsia="es-ES"/>
        </w:rPr>
        <w:t>&lt; .05; **</w:t>
      </w:r>
      <w:r w:rsidRPr="0047057C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p</w:t>
      </w:r>
      <w:r w:rsidRPr="0047057C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&lt; .01; ***</w:t>
      </w:r>
      <w:r w:rsidRPr="0047057C">
        <w:rPr>
          <w:rFonts w:ascii="Times New Roman" w:eastAsia="Times New Roman" w:hAnsi="Times New Roman" w:cs="Times New Roman"/>
          <w:i/>
          <w:iCs/>
          <w:sz w:val="24"/>
          <w:szCs w:val="24"/>
          <w:lang w:eastAsia="es-ES"/>
        </w:rPr>
        <w:t>p</w:t>
      </w:r>
      <w:r w:rsidRPr="0047057C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&lt; .001</w:t>
      </w:r>
    </w:p>
    <w:p w14:paraId="6DA77533" w14:textId="77777777" w:rsidR="004C50AB" w:rsidRDefault="004C50AB"/>
    <w:sectPr w:rsidR="004C50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0AB"/>
    <w:rsid w:val="004C50AB"/>
    <w:rsid w:val="005A7D37"/>
    <w:rsid w:val="00DF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C362A"/>
  <w15:chartTrackingRefBased/>
  <w15:docId w15:val="{EE8A71D8-EC02-4CB4-AA48-E60F0433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0AB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0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0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0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0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0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0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0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0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0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0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0A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0AB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0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García Miranda</dc:creator>
  <cp:keywords/>
  <dc:description/>
  <cp:lastModifiedBy>HYD OFF30</cp:lastModifiedBy>
  <cp:revision>2</cp:revision>
  <dcterms:created xsi:type="dcterms:W3CDTF">2024-05-16T14:57:00Z</dcterms:created>
  <dcterms:modified xsi:type="dcterms:W3CDTF">2024-12-16T16:11:00Z</dcterms:modified>
</cp:coreProperties>
</file>